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95354" w14:textId="77777777" w:rsidR="009820F5" w:rsidRPr="003A6EC6" w:rsidRDefault="009820F5" w:rsidP="009820F5">
      <w:pPr>
        <w:rPr>
          <w:rFonts w:ascii="Garamond" w:hAnsi="Garamond"/>
          <w:b/>
          <w:bCs/>
          <w:lang w:val="en-GB"/>
        </w:rPr>
      </w:pPr>
      <w:bookmarkStart w:id="0" w:name="_GoBack"/>
      <w:bookmarkEnd w:id="0"/>
      <w:r w:rsidRPr="003A6EC6">
        <w:rPr>
          <w:rFonts w:ascii="Garamond" w:hAnsi="Garamond"/>
          <w:b/>
          <w:bCs/>
          <w:lang w:val="en-GB"/>
        </w:rPr>
        <w:t xml:space="preserve">Table </w:t>
      </w:r>
      <w:r>
        <w:rPr>
          <w:rFonts w:ascii="Garamond" w:hAnsi="Garamond"/>
          <w:b/>
          <w:bCs/>
          <w:lang w:val="en-GB"/>
        </w:rPr>
        <w:t>S1</w:t>
      </w:r>
      <w:r w:rsidRPr="003A6EC6">
        <w:rPr>
          <w:rFonts w:ascii="Garamond" w:hAnsi="Garamond"/>
          <w:b/>
          <w:bCs/>
          <w:lang w:val="en-GB"/>
        </w:rPr>
        <w:t>. Summary of homopolymer characteristics identified in the monkeypox virus genome</w:t>
      </w:r>
    </w:p>
    <w:p w14:paraId="1D2E648E" w14:textId="77777777" w:rsidR="009820F5" w:rsidRPr="003A6EC6" w:rsidRDefault="009820F5" w:rsidP="009820F5">
      <w:pPr>
        <w:rPr>
          <w:rFonts w:ascii="Garamond" w:hAnsi="Garamond"/>
          <w:lang w:val="en-GB"/>
        </w:rPr>
      </w:pPr>
    </w:p>
    <w:tbl>
      <w:tblPr>
        <w:tblW w:w="10422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1"/>
        <w:gridCol w:w="2767"/>
        <w:gridCol w:w="2702"/>
        <w:gridCol w:w="2702"/>
      </w:tblGrid>
      <w:tr w:rsidR="009820F5" w:rsidRPr="00E9095E" w14:paraId="54A9B5AF" w14:textId="77777777" w:rsidTr="0008746B">
        <w:trPr>
          <w:trHeight w:val="1016"/>
        </w:trPr>
        <w:tc>
          <w:tcPr>
            <w:tcW w:w="225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D4676B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Number of bases in homopolymer</w:t>
            </w:r>
          </w:p>
        </w:tc>
        <w:tc>
          <w:tcPr>
            <w:tcW w:w="276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902074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Total of homopolymers</w:t>
            </w:r>
          </w:p>
        </w:tc>
        <w:tc>
          <w:tcPr>
            <w:tcW w:w="270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39DEE8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Number of homopolymers with A</w:t>
            </w:r>
          </w:p>
        </w:tc>
        <w:tc>
          <w:tcPr>
            <w:tcW w:w="270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2918D0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Number of homopolymers with T</w:t>
            </w:r>
          </w:p>
        </w:tc>
      </w:tr>
      <w:tr w:rsidR="009820F5" w:rsidRPr="003A6EC6" w14:paraId="27750600" w14:textId="77777777" w:rsidTr="0008746B">
        <w:trPr>
          <w:trHeight w:val="578"/>
        </w:trPr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ABD76A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N=6</w:t>
            </w:r>
          </w:p>
        </w:tc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73B302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  <w:t>270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A721BA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130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C5B9C7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140</w:t>
            </w:r>
          </w:p>
        </w:tc>
      </w:tr>
      <w:tr w:rsidR="009820F5" w:rsidRPr="003A6EC6" w14:paraId="0589EF74" w14:textId="77777777" w:rsidTr="0008746B">
        <w:trPr>
          <w:trHeight w:val="578"/>
        </w:trPr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73E765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N=7</w:t>
            </w:r>
          </w:p>
        </w:tc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80ECC7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  <w:t>94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085506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35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B2B2FF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59</w:t>
            </w:r>
          </w:p>
        </w:tc>
      </w:tr>
      <w:tr w:rsidR="009820F5" w:rsidRPr="003A6EC6" w14:paraId="5B6A857C" w14:textId="77777777" w:rsidTr="0008746B">
        <w:trPr>
          <w:trHeight w:val="578"/>
        </w:trPr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B3F0B6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N=8</w:t>
            </w:r>
          </w:p>
        </w:tc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26391A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  <w:t>37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69831E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16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D80CA8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21</w:t>
            </w:r>
          </w:p>
        </w:tc>
      </w:tr>
      <w:tr w:rsidR="009820F5" w:rsidRPr="003A6EC6" w14:paraId="1A94003B" w14:textId="77777777" w:rsidTr="0008746B">
        <w:trPr>
          <w:trHeight w:val="578"/>
        </w:trPr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8FDAF0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N=9</w:t>
            </w:r>
          </w:p>
        </w:tc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CEEA73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  <w:t>6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051FA3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3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9B6C3C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3</w:t>
            </w:r>
          </w:p>
        </w:tc>
      </w:tr>
      <w:tr w:rsidR="009820F5" w:rsidRPr="003A6EC6" w14:paraId="33322624" w14:textId="77777777" w:rsidTr="0008746B">
        <w:trPr>
          <w:trHeight w:val="578"/>
        </w:trPr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D9A762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N=10</w:t>
            </w:r>
          </w:p>
        </w:tc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F72D2C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8CD145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0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450734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2</w:t>
            </w:r>
          </w:p>
        </w:tc>
      </w:tr>
      <w:tr w:rsidR="009820F5" w:rsidRPr="003A6EC6" w14:paraId="56D8051A" w14:textId="77777777" w:rsidTr="0008746B">
        <w:trPr>
          <w:trHeight w:val="578"/>
        </w:trPr>
        <w:tc>
          <w:tcPr>
            <w:tcW w:w="225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EDFB29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N=11</w:t>
            </w:r>
          </w:p>
        </w:tc>
        <w:tc>
          <w:tcPr>
            <w:tcW w:w="276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5C923B2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06B284D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1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9F5D423" w14:textId="77777777" w:rsidR="009820F5" w:rsidRPr="003A6EC6" w:rsidRDefault="009820F5" w:rsidP="0008746B">
            <w:pPr>
              <w:jc w:val="center"/>
              <w:rPr>
                <w:rFonts w:ascii="Garamond" w:eastAsia="Times New Roman" w:hAnsi="Garamond"/>
                <w:color w:val="000000"/>
                <w:lang w:val="en-GB"/>
              </w:rPr>
            </w:pPr>
            <w:r w:rsidRPr="003A6EC6">
              <w:rPr>
                <w:rFonts w:ascii="Garamond" w:eastAsia="Times New Roman" w:hAnsi="Garamond"/>
                <w:color w:val="000000"/>
                <w:lang w:val="en-GB"/>
              </w:rPr>
              <w:t>0</w:t>
            </w:r>
          </w:p>
        </w:tc>
      </w:tr>
    </w:tbl>
    <w:p w14:paraId="3848993D" w14:textId="77777777" w:rsidR="009820F5" w:rsidRPr="003A6EC6" w:rsidRDefault="009820F5" w:rsidP="009820F5">
      <w:pPr>
        <w:rPr>
          <w:rFonts w:ascii="Garamond" w:hAnsi="Garamond"/>
          <w:lang w:val="en-GB"/>
        </w:rPr>
      </w:pPr>
    </w:p>
    <w:p w14:paraId="542B92C6" w14:textId="77777777" w:rsidR="009820F5" w:rsidRDefault="009820F5" w:rsidP="009820F5">
      <w:pPr>
        <w:jc w:val="both"/>
        <w:rPr>
          <w:rFonts w:ascii="Garamond" w:hAnsi="Garamond"/>
          <w:lang w:val="en-US"/>
        </w:rPr>
      </w:pPr>
    </w:p>
    <w:p w14:paraId="26AA9910" w14:textId="77777777" w:rsidR="009820F5" w:rsidRDefault="009820F5" w:rsidP="009820F5"/>
    <w:p w14:paraId="087DCE33" w14:textId="77777777" w:rsidR="00AB64A3" w:rsidRDefault="009820F5"/>
    <w:sectPr w:rsidR="00AB64A3" w:rsidSect="000319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0F5"/>
    <w:rsid w:val="000319CF"/>
    <w:rsid w:val="000577C2"/>
    <w:rsid w:val="000577F5"/>
    <w:rsid w:val="000B0E19"/>
    <w:rsid w:val="000B669F"/>
    <w:rsid w:val="000E358A"/>
    <w:rsid w:val="000F205F"/>
    <w:rsid w:val="001002AF"/>
    <w:rsid w:val="002110AE"/>
    <w:rsid w:val="00217058"/>
    <w:rsid w:val="00296608"/>
    <w:rsid w:val="002A62B5"/>
    <w:rsid w:val="002E6F26"/>
    <w:rsid w:val="00301D7D"/>
    <w:rsid w:val="00364F84"/>
    <w:rsid w:val="003A095C"/>
    <w:rsid w:val="003B2B81"/>
    <w:rsid w:val="003E1B01"/>
    <w:rsid w:val="0043311A"/>
    <w:rsid w:val="00434BC6"/>
    <w:rsid w:val="00436254"/>
    <w:rsid w:val="0044624B"/>
    <w:rsid w:val="00496820"/>
    <w:rsid w:val="004B680B"/>
    <w:rsid w:val="004B7D9B"/>
    <w:rsid w:val="00514EAD"/>
    <w:rsid w:val="005502D4"/>
    <w:rsid w:val="00572776"/>
    <w:rsid w:val="00590F22"/>
    <w:rsid w:val="005947BB"/>
    <w:rsid w:val="005C5C52"/>
    <w:rsid w:val="006019B4"/>
    <w:rsid w:val="006677D9"/>
    <w:rsid w:val="00675C8B"/>
    <w:rsid w:val="007278C4"/>
    <w:rsid w:val="007400A9"/>
    <w:rsid w:val="00752F9D"/>
    <w:rsid w:val="00770CF9"/>
    <w:rsid w:val="00795C5B"/>
    <w:rsid w:val="007B7917"/>
    <w:rsid w:val="007C3053"/>
    <w:rsid w:val="0083513F"/>
    <w:rsid w:val="00836A0F"/>
    <w:rsid w:val="008B1D06"/>
    <w:rsid w:val="009066A6"/>
    <w:rsid w:val="00907225"/>
    <w:rsid w:val="0093234B"/>
    <w:rsid w:val="00944BE8"/>
    <w:rsid w:val="00962BF9"/>
    <w:rsid w:val="009820F5"/>
    <w:rsid w:val="009966E5"/>
    <w:rsid w:val="009D43CA"/>
    <w:rsid w:val="00A006C7"/>
    <w:rsid w:val="00AA69A8"/>
    <w:rsid w:val="00AB651B"/>
    <w:rsid w:val="00AD4F60"/>
    <w:rsid w:val="00B233F0"/>
    <w:rsid w:val="00BC2142"/>
    <w:rsid w:val="00C36ABE"/>
    <w:rsid w:val="00C47599"/>
    <w:rsid w:val="00CA386B"/>
    <w:rsid w:val="00CD36C7"/>
    <w:rsid w:val="00CD4728"/>
    <w:rsid w:val="00D03FFF"/>
    <w:rsid w:val="00D13906"/>
    <w:rsid w:val="00D847AB"/>
    <w:rsid w:val="00D90463"/>
    <w:rsid w:val="00DB7B3C"/>
    <w:rsid w:val="00DC589C"/>
    <w:rsid w:val="00DF563D"/>
    <w:rsid w:val="00E17730"/>
    <w:rsid w:val="00F65623"/>
    <w:rsid w:val="00F9549F"/>
    <w:rsid w:val="00FF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662223"/>
  <w15:chartTrackingRefBased/>
  <w15:docId w15:val="{6006BC82-7C33-D940-94F0-450B92DAF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0F5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5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thet</dc:creator>
  <cp:keywords/>
  <dc:description/>
  <cp:lastModifiedBy>Nicolas Berthet</cp:lastModifiedBy>
  <cp:revision>1</cp:revision>
  <dcterms:created xsi:type="dcterms:W3CDTF">2022-06-08T02:40:00Z</dcterms:created>
  <dcterms:modified xsi:type="dcterms:W3CDTF">2022-06-08T02:40:00Z</dcterms:modified>
</cp:coreProperties>
</file>